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DF183" w14:textId="6FBBEA69" w:rsidR="2878E39D" w:rsidRDefault="2878E39D" w:rsidP="4CBC47BF">
      <w:pPr>
        <w:spacing w:line="257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</w:pPr>
      <w:r w:rsidRPr="6EB1FF1B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0619CC">
        <w:rPr>
          <w:rFonts w:ascii="Times New Roman" w:eastAsia="Times New Roman" w:hAnsi="Times New Roman" w:cs="Times New Roman"/>
          <w:b/>
          <w:bCs/>
        </w:rPr>
        <w:t>4</w:t>
      </w:r>
      <w:r w:rsidRPr="6EB1FF1B">
        <w:rPr>
          <w:rFonts w:ascii="Times New Roman" w:eastAsia="Times New Roman" w:hAnsi="Times New Roman" w:cs="Times New Roman"/>
          <w:b/>
          <w:bCs/>
        </w:rPr>
        <w:t xml:space="preserve">: </w:t>
      </w:r>
      <w:r w:rsidR="00AA564A" w:rsidRPr="6EB1FF1B">
        <w:rPr>
          <w:rFonts w:ascii="Times New Roman" w:eastAsia="Times New Roman" w:hAnsi="Times New Roman" w:cs="Times New Roman"/>
          <w:b/>
          <w:bCs/>
        </w:rPr>
        <w:t xml:space="preserve">Appendix </w:t>
      </w:r>
      <w:r w:rsidR="00F37051">
        <w:rPr>
          <w:rFonts w:ascii="Times New Roman" w:eastAsia="Times New Roman" w:hAnsi="Times New Roman" w:cs="Times New Roman"/>
          <w:b/>
          <w:bCs/>
        </w:rPr>
        <w:t>4</w:t>
      </w:r>
      <w:r w:rsidR="00AA564A" w:rsidRPr="6EB1FF1B">
        <w:rPr>
          <w:rFonts w:ascii="Times New Roman" w:eastAsia="Times New Roman" w:hAnsi="Times New Roman" w:cs="Times New Roman"/>
          <w:b/>
          <w:bCs/>
        </w:rPr>
        <w:t xml:space="preserve">: </w:t>
      </w:r>
      <w:r w:rsidRPr="6EB1FF1B">
        <w:rPr>
          <w:rFonts w:ascii="Times New Roman" w:eastAsia="Times New Roman" w:hAnsi="Times New Roman" w:cs="Times New Roman"/>
          <w:b/>
          <w:bCs/>
        </w:rPr>
        <w:t xml:space="preserve">GRADE scoring criteria for </w:t>
      </w:r>
      <w:r w:rsidRPr="6EB1FF1B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interventional studies</w:t>
      </w:r>
      <w:r w:rsidRPr="6EB1FF1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nvestigating </w:t>
      </w:r>
      <w:r w:rsidRPr="6EB1FF1B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the effectiveness and cost-effectiveness of interventions intended to reduce loneliness using psychological strategies and a theory of change</w:t>
      </w:r>
    </w:p>
    <w:p w14:paraId="6D89B7EC" w14:textId="278FAD23" w:rsidR="4CBC47BF" w:rsidRDefault="4CBC47BF" w:rsidP="4CBC47BF">
      <w:pPr>
        <w:spacing w:line="257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</w:pPr>
    </w:p>
    <w:p w14:paraId="4AE58E4C" w14:textId="3C8E6FDE" w:rsidR="3B79A3D5" w:rsidRDefault="3B79A3D5" w:rsidP="4CBC47B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</w:pPr>
      <w:r w:rsidRPr="4CBC47BF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 xml:space="preserve">Table </w:t>
      </w:r>
      <w:r w:rsidR="001E7664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1</w:t>
      </w:r>
    </w:p>
    <w:p w14:paraId="1B92B2AB" w14:textId="68F563B4" w:rsidR="3B79A3D5" w:rsidRPr="009D3CE2" w:rsidRDefault="3B79A3D5" w:rsidP="4CBC47BF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</w:pPr>
      <w:r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 xml:space="preserve">GRADE </w:t>
      </w:r>
      <w:r w:rsidR="1893E26A"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>S</w:t>
      </w:r>
      <w:r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 xml:space="preserve">core for </w:t>
      </w:r>
      <w:r w:rsidR="0C17688A"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>M</w:t>
      </w:r>
      <w:r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 xml:space="preserve">indfulness </w:t>
      </w:r>
      <w:r w:rsidR="6316ED11"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>I</w:t>
      </w:r>
      <w:r w:rsidRPr="009D3CE2">
        <w:rPr>
          <w:rFonts w:ascii="Times New Roman" w:eastAsia="Times New Roman" w:hAnsi="Times New Roman" w:cs="Times New Roman"/>
          <w:i/>
          <w:iCs/>
          <w:color w:val="000000" w:themeColor="text1"/>
          <w:lang w:val="en-CA"/>
        </w:rPr>
        <w:t xml:space="preserve">nterventio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463"/>
        <w:gridCol w:w="3006"/>
      </w:tblGrid>
      <w:tr w:rsidR="4DC6851F" w14:paraId="697EFCA0" w14:textId="77777777" w:rsidTr="00087108">
        <w:trPr>
          <w:trHeight w:val="300"/>
        </w:trPr>
        <w:tc>
          <w:tcPr>
            <w:tcW w:w="9016" w:type="dxa"/>
            <w:gridSpan w:val="3"/>
            <w:tcMar>
              <w:left w:w="108" w:type="dxa"/>
              <w:right w:w="108" w:type="dxa"/>
            </w:tcMar>
          </w:tcPr>
          <w:p w14:paraId="19B770B2" w14:textId="383611F6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Intervention: </w:t>
            </w:r>
            <w:r w:rsidRPr="4CBC47B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Mindfulness </w:t>
            </w:r>
            <w:r w:rsidRPr="4CBC47BF">
              <w:rPr>
                <w:rFonts w:ascii="Times New Roman" w:eastAsia="Times New Roman" w:hAnsi="Times New Roman" w:cs="Times New Roman"/>
              </w:rPr>
              <w:t xml:space="preserve">interventions </w:t>
            </w:r>
          </w:p>
          <w:p w14:paraId="1F89F3E6" w14:textId="0F0A42EA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Result: Moderate certainty</w:t>
            </w:r>
          </w:p>
          <w:p w14:paraId="75D26445" w14:textId="5E6DEE09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Contributing studies: 4 </w:t>
            </w:r>
            <w:r w:rsidR="7904FF60" w:rsidRPr="4CBC47BF">
              <w:rPr>
                <w:rFonts w:ascii="Times New Roman" w:eastAsia="Times New Roman" w:hAnsi="Times New Roman" w:cs="Times New Roman"/>
              </w:rPr>
              <w:t>(</w:t>
            </w:r>
            <w:r w:rsidRPr="4CBC47BF">
              <w:rPr>
                <w:rFonts w:ascii="Times New Roman" w:eastAsia="Times New Roman" w:hAnsi="Times New Roman" w:cs="Times New Roman"/>
              </w:rPr>
              <w:t xml:space="preserve">see </w:t>
            </w:r>
            <w:r w:rsidR="7904FF60" w:rsidRPr="4CBC47BF">
              <w:rPr>
                <w:rFonts w:ascii="Times New Roman" w:eastAsia="Times New Roman" w:hAnsi="Times New Roman" w:cs="Times New Roman"/>
              </w:rPr>
              <w:t xml:space="preserve">Additional File </w:t>
            </w:r>
            <w:r w:rsidR="00055503">
              <w:rPr>
                <w:rFonts w:ascii="Times New Roman" w:eastAsia="Times New Roman" w:hAnsi="Times New Roman" w:cs="Times New Roman"/>
              </w:rPr>
              <w:t>4</w:t>
            </w:r>
            <w:r w:rsidR="7904FF60" w:rsidRPr="4CBC47BF">
              <w:rPr>
                <w:rFonts w:ascii="Times New Roman" w:eastAsia="Times New Roman" w:hAnsi="Times New Roman" w:cs="Times New Roman"/>
              </w:rPr>
              <w:t>: T</w:t>
            </w:r>
            <w:r w:rsidRPr="4CBC47BF">
              <w:rPr>
                <w:rFonts w:ascii="Times New Roman" w:eastAsia="Times New Roman" w:hAnsi="Times New Roman" w:cs="Times New Roman"/>
              </w:rPr>
              <w:t>able 1</w:t>
            </w:r>
            <w:r w:rsidR="7904FF60" w:rsidRPr="4CBC47B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4DC6851F" w14:paraId="5DC2D4C9" w14:textId="77777777" w:rsidTr="0008710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54349FBF" w14:textId="6219C81C" w:rsidR="4DC6851F" w:rsidRPr="00087108" w:rsidRDefault="0E55D178" w:rsidP="004957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7108">
              <w:rPr>
                <w:rFonts w:ascii="Times New Roman" w:eastAsia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6655F406" w14:textId="79A2D061" w:rsidR="4DC6851F" w:rsidRPr="00087108" w:rsidRDefault="0E55D178" w:rsidP="004957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7108">
              <w:rPr>
                <w:rFonts w:ascii="Times New Roman" w:eastAsia="Times New Roman" w:hAnsi="Times New Roman" w:cs="Times New Roman"/>
                <w:b/>
                <w:bCs/>
              </w:rPr>
              <w:t>Assessment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1E64A85A" w14:textId="51807934" w:rsidR="4DC6851F" w:rsidRPr="00087108" w:rsidRDefault="0E55D178" w:rsidP="004957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7108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</w:tr>
      <w:tr w:rsidR="4DC6851F" w14:paraId="45E27F1A" w14:textId="77777777" w:rsidTr="0008710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2D4DCFF4" w14:textId="6A2CA10B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Study quality/risk of bias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4BF2A930" w14:textId="5F0BC6AA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Serious concerns: 3 studies rated as high risk of bias, 1 rated as with some risk of bia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4C7918C1" w14:textId="5A4EC231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Downgraded to moderate certainty.</w:t>
            </w:r>
          </w:p>
        </w:tc>
      </w:tr>
      <w:tr w:rsidR="4DC6851F" w14:paraId="63DFF951" w14:textId="77777777" w:rsidTr="0008710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3177AE49" w14:textId="0270D840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Inconsistency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085EB895" w14:textId="62DBDFAE" w:rsidR="4DC6851F" w:rsidRDefault="0E55D178" w:rsidP="4CBC47B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Borderline concerns: 3 studies showed intervention to be effective, and for one study </w:t>
            </w:r>
            <w:r w:rsidRPr="4CBC47BF">
              <w:rPr>
                <w:rFonts w:ascii="Times New Roman" w:eastAsia="Times New Roman" w:hAnsi="Times New Roman" w:cs="Times New Roman"/>
                <w:color w:val="000000" w:themeColor="text1"/>
              </w:rPr>
              <w:t>evidence of effectiveness cannot be inferred from result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010F46E5" w14:textId="387CBD19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.</w:t>
            </w:r>
          </w:p>
        </w:tc>
      </w:tr>
      <w:tr w:rsidR="4DC6851F" w14:paraId="212B92DC" w14:textId="77777777" w:rsidTr="0008710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1CBF219E" w14:textId="5592DB10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Indirectness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49DD9F0F" w14:textId="07FD9EBF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oncerns: Validated measures used by all studies. All studies investigated general population samples or samples with common mental disorder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25209825" w14:textId="50B27018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.</w:t>
            </w:r>
          </w:p>
        </w:tc>
      </w:tr>
      <w:tr w:rsidR="4DC6851F" w14:paraId="78000C4A" w14:textId="77777777" w:rsidTr="0008710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2927F021" w14:textId="1587ABB4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Imprecision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50600297" w14:textId="51508A94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Borderline concerns: </w:t>
            </w:r>
            <w:r w:rsidR="6F7D6444" w:rsidRPr="4CBC47BF">
              <w:rPr>
                <w:rFonts w:ascii="Times New Roman" w:eastAsia="Times New Roman" w:hAnsi="Times New Roman" w:cs="Times New Roman"/>
              </w:rPr>
              <w:t>S</w:t>
            </w:r>
            <w:r w:rsidRPr="4CBC47BF">
              <w:rPr>
                <w:rFonts w:ascii="Times New Roman" w:eastAsia="Times New Roman" w:hAnsi="Times New Roman" w:cs="Times New Roman"/>
              </w:rPr>
              <w:t>ample sizes ranged from 40 to 378; the smallest sample was an RCT, as were the largest two; one study (n=50) was a pilot RCT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7AD1545C" w14:textId="1C2AB810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</w:t>
            </w:r>
          </w:p>
        </w:tc>
      </w:tr>
      <w:tr w:rsidR="4DC6851F" w14:paraId="5D308C04" w14:textId="77777777" w:rsidTr="00087108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665253D5" w14:textId="422E1BE8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Publication bias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51D003F6" w14:textId="43580E9A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Borderline concerns: Only four studies, one with negative result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2E47939C" w14:textId="4C574F00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</w:t>
            </w:r>
          </w:p>
        </w:tc>
      </w:tr>
    </w:tbl>
    <w:p w14:paraId="21FA540E" w14:textId="11A9B831" w:rsidR="4DC6851F" w:rsidRDefault="4DC6851F" w:rsidP="4DC6851F"/>
    <w:p w14:paraId="157E3229" w14:textId="61A62EDD" w:rsidR="4DC6851F" w:rsidRDefault="4DC6851F" w:rsidP="4B1C1041"/>
    <w:p w14:paraId="596D9F75" w14:textId="7713AE3B" w:rsidR="4DC6851F" w:rsidRDefault="4DC6851F" w:rsidP="4B1C1041"/>
    <w:p w14:paraId="74490A67" w14:textId="7FB049E8" w:rsidR="4DC6851F" w:rsidRDefault="4DC6851F" w:rsidP="4B1C1041"/>
    <w:p w14:paraId="75709E26" w14:textId="6FB9C57F" w:rsidR="4DC6851F" w:rsidRDefault="4DC6851F" w:rsidP="4B1C1041"/>
    <w:p w14:paraId="244ED188" w14:textId="77777777" w:rsidR="00037AE7" w:rsidRDefault="00037AE7" w:rsidP="4B1C1041"/>
    <w:p w14:paraId="48DD609F" w14:textId="12254C8E" w:rsidR="4DC6851F" w:rsidRDefault="4DC6851F" w:rsidP="4B1C1041"/>
    <w:p w14:paraId="5F49E99E" w14:textId="594D4C5F" w:rsidR="4DC6851F" w:rsidRDefault="7E07EE60" w:rsidP="4CBC47B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4CBC47BF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1E7664">
        <w:rPr>
          <w:rFonts w:ascii="Times New Roman" w:eastAsia="Times New Roman" w:hAnsi="Times New Roman" w:cs="Times New Roman"/>
          <w:b/>
          <w:bCs/>
        </w:rPr>
        <w:t>2</w:t>
      </w:r>
    </w:p>
    <w:p w14:paraId="316C1112" w14:textId="7BB76EC6" w:rsidR="7E07EE60" w:rsidRPr="009D3CE2" w:rsidRDefault="7E07EE60" w:rsidP="4CBC47BF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9D3CE2">
        <w:rPr>
          <w:rFonts w:ascii="Times New Roman" w:eastAsia="Times New Roman" w:hAnsi="Times New Roman" w:cs="Times New Roman"/>
          <w:i/>
          <w:iCs/>
        </w:rPr>
        <w:t xml:space="preserve">GRADE Score for Reminiscence Therap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463"/>
        <w:gridCol w:w="3006"/>
      </w:tblGrid>
      <w:tr w:rsidR="4DC6851F" w14:paraId="6649724A" w14:textId="77777777" w:rsidTr="00037AE7">
        <w:trPr>
          <w:trHeight w:val="300"/>
        </w:trPr>
        <w:tc>
          <w:tcPr>
            <w:tcW w:w="9016" w:type="dxa"/>
            <w:gridSpan w:val="3"/>
            <w:tcMar>
              <w:left w:w="108" w:type="dxa"/>
              <w:right w:w="108" w:type="dxa"/>
            </w:tcMar>
          </w:tcPr>
          <w:p w14:paraId="69B7371D" w14:textId="14F3B8D3" w:rsidR="4DC6851F" w:rsidRDefault="0E55D178" w:rsidP="4CBC47B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Intervention: </w:t>
            </w:r>
            <w:r w:rsidRPr="4CBC47B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Reminiscence therapy</w:t>
            </w:r>
            <w:r w:rsidRPr="4CBC47B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678BA59" w14:textId="2BB3BA02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Result: </w:t>
            </w:r>
            <w:r w:rsidR="1C974BED" w:rsidRPr="4CBC47BF">
              <w:rPr>
                <w:rFonts w:ascii="Times New Roman" w:eastAsia="Times New Roman" w:hAnsi="Times New Roman" w:cs="Times New Roman"/>
              </w:rPr>
              <w:t>M</w:t>
            </w:r>
            <w:r w:rsidRPr="4CBC47BF">
              <w:rPr>
                <w:rFonts w:ascii="Times New Roman" w:eastAsia="Times New Roman" w:hAnsi="Times New Roman" w:cs="Times New Roman"/>
              </w:rPr>
              <w:t>oderate certainty</w:t>
            </w:r>
          </w:p>
          <w:p w14:paraId="493D459A" w14:textId="6C07AF5D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Contributing studies: 3 – </w:t>
            </w:r>
            <w:r w:rsidR="7904FF60" w:rsidRPr="4CBC47BF">
              <w:rPr>
                <w:rFonts w:ascii="Times New Roman" w:eastAsia="Times New Roman" w:hAnsi="Times New Roman" w:cs="Times New Roman"/>
              </w:rPr>
              <w:t xml:space="preserve">(see Additional File </w:t>
            </w:r>
            <w:r w:rsidR="00055503">
              <w:rPr>
                <w:rFonts w:ascii="Times New Roman" w:eastAsia="Times New Roman" w:hAnsi="Times New Roman" w:cs="Times New Roman"/>
              </w:rPr>
              <w:t>4</w:t>
            </w:r>
            <w:r w:rsidR="7904FF60" w:rsidRPr="4CBC47BF">
              <w:rPr>
                <w:rFonts w:ascii="Times New Roman" w:eastAsia="Times New Roman" w:hAnsi="Times New Roman" w:cs="Times New Roman"/>
              </w:rPr>
              <w:t xml:space="preserve">: </w:t>
            </w:r>
            <w:r w:rsidRPr="4CBC47BF">
              <w:rPr>
                <w:rFonts w:ascii="Times New Roman" w:eastAsia="Times New Roman" w:hAnsi="Times New Roman" w:cs="Times New Roman"/>
              </w:rPr>
              <w:t>Table 1</w:t>
            </w:r>
            <w:r w:rsidR="3C2147CF" w:rsidRPr="4CBC47B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4DC6851F" w14:paraId="73DA32C5" w14:textId="77777777" w:rsidTr="00037AE7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4653EB1F" w14:textId="1434CA9A" w:rsidR="4DC6851F" w:rsidRPr="00087108" w:rsidRDefault="0E55D178" w:rsidP="004957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7108">
              <w:rPr>
                <w:rFonts w:ascii="Times New Roman" w:eastAsia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7C5D3333" w14:textId="416A6E33" w:rsidR="4DC6851F" w:rsidRPr="00087108" w:rsidRDefault="0E55D178" w:rsidP="004957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7108">
              <w:rPr>
                <w:rFonts w:ascii="Times New Roman" w:eastAsia="Times New Roman" w:hAnsi="Times New Roman" w:cs="Times New Roman"/>
                <w:b/>
                <w:bCs/>
              </w:rPr>
              <w:t>Assessment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5A6C3514" w14:textId="5532D12B" w:rsidR="4DC6851F" w:rsidRPr="00087108" w:rsidRDefault="0E55D178" w:rsidP="004957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87108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</w:tr>
      <w:tr w:rsidR="4DC6851F" w14:paraId="4BCC80BD" w14:textId="77777777" w:rsidTr="00037AE7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26776062" w14:textId="1CAAF71D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Study quality/risk of bias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16D97EED" w14:textId="15307FEB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Serious concerns: </w:t>
            </w:r>
          </w:p>
          <w:p w14:paraId="3F1FDC3B" w14:textId="1DFF3258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2 studies rated as high risk of bias, 1 rated as with some risk of bia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238038BB" w14:textId="7D13253F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Downgraded to moderate certainty.</w:t>
            </w:r>
          </w:p>
        </w:tc>
      </w:tr>
      <w:tr w:rsidR="4DC6851F" w14:paraId="050DC77B" w14:textId="77777777" w:rsidTr="00037AE7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4ABBEAA5" w14:textId="26349866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Inconsistency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1A66A982" w14:textId="06BAE98D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No concerns: </w:t>
            </w:r>
          </w:p>
          <w:p w14:paraId="17CD0AC2" w14:textId="71198D8B" w:rsidR="4DC6851F" w:rsidRDefault="6F7D6444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A</w:t>
            </w:r>
            <w:r w:rsidR="0E55D178" w:rsidRPr="4CBC47BF">
              <w:rPr>
                <w:rFonts w:ascii="Times New Roman" w:eastAsia="Times New Roman" w:hAnsi="Times New Roman" w:cs="Times New Roman"/>
              </w:rPr>
              <w:t>ll 3 studies showed intervention to be effective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69E397AB" w14:textId="55BE3DC5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.</w:t>
            </w:r>
          </w:p>
        </w:tc>
      </w:tr>
      <w:tr w:rsidR="4DC6851F" w14:paraId="7BA8F26A" w14:textId="77777777" w:rsidTr="00037AE7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36ED18B9" w14:textId="36212DE2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Indirectness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0B484710" w14:textId="5682FB42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 xml:space="preserve">No concerns: </w:t>
            </w:r>
            <w:r w:rsidR="6F7D6444" w:rsidRPr="4CBC47BF">
              <w:rPr>
                <w:rFonts w:ascii="Times New Roman" w:eastAsia="Times New Roman" w:hAnsi="Times New Roman" w:cs="Times New Roman"/>
              </w:rPr>
              <w:t>A</w:t>
            </w:r>
            <w:r w:rsidRPr="4CBC47BF">
              <w:rPr>
                <w:rFonts w:ascii="Times New Roman" w:eastAsia="Times New Roman" w:hAnsi="Times New Roman" w:cs="Times New Roman"/>
              </w:rPr>
              <w:t>ll studies investigated general population sample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11E9B647" w14:textId="0467A503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.</w:t>
            </w:r>
          </w:p>
        </w:tc>
      </w:tr>
      <w:tr w:rsidR="4DC6851F" w14:paraId="0CBC58E5" w14:textId="77777777" w:rsidTr="00037AE7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12BBB3DF" w14:textId="4741FE9C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Imprecision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14050FA3" w14:textId="272FF3AD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Borderline concerns: One sample size 60, and two &gt;100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38FBD9FA" w14:textId="69B1BDD1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.</w:t>
            </w:r>
          </w:p>
        </w:tc>
      </w:tr>
      <w:tr w:rsidR="4DC6851F" w14:paraId="30DE9B90" w14:textId="77777777" w:rsidTr="00037AE7">
        <w:trPr>
          <w:trHeight w:val="300"/>
        </w:trPr>
        <w:tc>
          <w:tcPr>
            <w:tcW w:w="2547" w:type="dxa"/>
            <w:tcMar>
              <w:left w:w="108" w:type="dxa"/>
              <w:right w:w="108" w:type="dxa"/>
            </w:tcMar>
          </w:tcPr>
          <w:p w14:paraId="2ADB9AB4" w14:textId="3FD4C7C2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Publication bias</w:t>
            </w:r>
          </w:p>
        </w:tc>
        <w:tc>
          <w:tcPr>
            <w:tcW w:w="3463" w:type="dxa"/>
            <w:tcMar>
              <w:left w:w="108" w:type="dxa"/>
              <w:right w:w="108" w:type="dxa"/>
            </w:tcMar>
          </w:tcPr>
          <w:p w14:paraId="206A4174" w14:textId="3225B12D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Borderline concerns: Only three studies, no negative findings.</w:t>
            </w:r>
          </w:p>
        </w:tc>
        <w:tc>
          <w:tcPr>
            <w:tcW w:w="3006" w:type="dxa"/>
            <w:tcMar>
              <w:left w:w="108" w:type="dxa"/>
              <w:right w:w="108" w:type="dxa"/>
            </w:tcMar>
          </w:tcPr>
          <w:p w14:paraId="67C85F9E" w14:textId="2CD98A7C" w:rsidR="4DC6851F" w:rsidRDefault="0E55D178" w:rsidP="4CBC47BF">
            <w:pPr>
              <w:rPr>
                <w:rFonts w:ascii="Times New Roman" w:eastAsia="Times New Roman" w:hAnsi="Times New Roman" w:cs="Times New Roman"/>
              </w:rPr>
            </w:pPr>
            <w:r w:rsidRPr="4CBC47BF">
              <w:rPr>
                <w:rFonts w:ascii="Times New Roman" w:eastAsia="Times New Roman" w:hAnsi="Times New Roman" w:cs="Times New Roman"/>
              </w:rPr>
              <w:t>No change.</w:t>
            </w:r>
          </w:p>
        </w:tc>
      </w:tr>
    </w:tbl>
    <w:p w14:paraId="3C91D0D9" w14:textId="28635F85" w:rsidR="4DC6851F" w:rsidRDefault="4DC6851F" w:rsidP="4CBC47BF">
      <w:pPr>
        <w:rPr>
          <w:rFonts w:ascii="Times New Roman" w:eastAsia="Times New Roman" w:hAnsi="Times New Roman" w:cs="Times New Roman"/>
        </w:rPr>
      </w:pPr>
    </w:p>
    <w:sectPr w:rsidR="4DC6851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F4D80" w14:textId="77777777" w:rsidR="00555E4E" w:rsidRDefault="00555E4E">
      <w:pPr>
        <w:spacing w:after="0" w:line="240" w:lineRule="auto"/>
      </w:pPr>
      <w:r>
        <w:separator/>
      </w:r>
    </w:p>
  </w:endnote>
  <w:endnote w:type="continuationSeparator" w:id="0">
    <w:p w14:paraId="09842AD5" w14:textId="77777777" w:rsidR="00555E4E" w:rsidRDefault="00555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C6851F" w14:paraId="6B07A2A5" w14:textId="77777777" w:rsidTr="4DC6851F">
      <w:trPr>
        <w:trHeight w:val="300"/>
      </w:trPr>
      <w:tc>
        <w:tcPr>
          <w:tcW w:w="3120" w:type="dxa"/>
        </w:tcPr>
        <w:p w14:paraId="4EDBF830" w14:textId="2D6FFE12" w:rsidR="4DC6851F" w:rsidRDefault="4DC6851F" w:rsidP="4DC6851F">
          <w:pPr>
            <w:pStyle w:val="Header"/>
            <w:ind w:left="-115"/>
          </w:pPr>
        </w:p>
      </w:tc>
      <w:tc>
        <w:tcPr>
          <w:tcW w:w="3120" w:type="dxa"/>
        </w:tcPr>
        <w:p w14:paraId="01F08F97" w14:textId="32B45FAA" w:rsidR="4DC6851F" w:rsidRDefault="4DC6851F" w:rsidP="4DC6851F">
          <w:pPr>
            <w:pStyle w:val="Header"/>
            <w:jc w:val="center"/>
          </w:pPr>
        </w:p>
      </w:tc>
      <w:tc>
        <w:tcPr>
          <w:tcW w:w="3120" w:type="dxa"/>
        </w:tcPr>
        <w:p w14:paraId="4965FC45" w14:textId="0C3E9D3A" w:rsidR="4DC6851F" w:rsidRDefault="4DC6851F" w:rsidP="4DC6851F">
          <w:pPr>
            <w:pStyle w:val="Header"/>
            <w:ind w:right="-115"/>
            <w:jc w:val="right"/>
          </w:pPr>
        </w:p>
      </w:tc>
    </w:tr>
  </w:tbl>
  <w:p w14:paraId="09155C67" w14:textId="1D164545" w:rsidR="4DC6851F" w:rsidRDefault="4DC6851F" w:rsidP="4DC685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30192" w14:textId="77777777" w:rsidR="00555E4E" w:rsidRDefault="00555E4E">
      <w:pPr>
        <w:spacing w:after="0" w:line="240" w:lineRule="auto"/>
      </w:pPr>
      <w:r>
        <w:separator/>
      </w:r>
    </w:p>
  </w:footnote>
  <w:footnote w:type="continuationSeparator" w:id="0">
    <w:p w14:paraId="0DE0AA40" w14:textId="77777777" w:rsidR="00555E4E" w:rsidRDefault="00555E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C6851F" w14:paraId="37B79B04" w14:textId="77777777" w:rsidTr="4DC6851F">
      <w:trPr>
        <w:trHeight w:val="300"/>
      </w:trPr>
      <w:tc>
        <w:tcPr>
          <w:tcW w:w="3120" w:type="dxa"/>
        </w:tcPr>
        <w:p w14:paraId="54E3AC72" w14:textId="4B67D850" w:rsidR="4DC6851F" w:rsidRDefault="4DC6851F" w:rsidP="4DC6851F">
          <w:pPr>
            <w:pStyle w:val="Header"/>
            <w:ind w:left="-115"/>
          </w:pPr>
        </w:p>
      </w:tc>
      <w:tc>
        <w:tcPr>
          <w:tcW w:w="3120" w:type="dxa"/>
        </w:tcPr>
        <w:p w14:paraId="0C3E537D" w14:textId="3EDFDE2E" w:rsidR="4DC6851F" w:rsidRDefault="4DC6851F" w:rsidP="4DC6851F">
          <w:pPr>
            <w:pStyle w:val="Header"/>
            <w:jc w:val="center"/>
          </w:pPr>
        </w:p>
      </w:tc>
      <w:tc>
        <w:tcPr>
          <w:tcW w:w="3120" w:type="dxa"/>
        </w:tcPr>
        <w:p w14:paraId="4C1EE1F4" w14:textId="71216A6B" w:rsidR="4DC6851F" w:rsidRDefault="4DC6851F" w:rsidP="4DC6851F">
          <w:pPr>
            <w:pStyle w:val="Header"/>
            <w:ind w:right="-115"/>
            <w:jc w:val="right"/>
          </w:pPr>
        </w:p>
      </w:tc>
    </w:tr>
  </w:tbl>
  <w:p w14:paraId="6207AE25" w14:textId="0B919CD1" w:rsidR="4DC6851F" w:rsidRDefault="4DC6851F" w:rsidP="4DC685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747869"/>
    <w:rsid w:val="00037AE7"/>
    <w:rsid w:val="00055503"/>
    <w:rsid w:val="000619CC"/>
    <w:rsid w:val="00074198"/>
    <w:rsid w:val="00087108"/>
    <w:rsid w:val="000F4482"/>
    <w:rsid w:val="000F7298"/>
    <w:rsid w:val="001A7D8C"/>
    <w:rsid w:val="001E7664"/>
    <w:rsid w:val="002B7685"/>
    <w:rsid w:val="002E2BED"/>
    <w:rsid w:val="00340005"/>
    <w:rsid w:val="003764AA"/>
    <w:rsid w:val="00386FFA"/>
    <w:rsid w:val="003F64A3"/>
    <w:rsid w:val="00407821"/>
    <w:rsid w:val="00495734"/>
    <w:rsid w:val="004D04B3"/>
    <w:rsid w:val="004F242B"/>
    <w:rsid w:val="004F4840"/>
    <w:rsid w:val="00555E4E"/>
    <w:rsid w:val="00583686"/>
    <w:rsid w:val="005E2000"/>
    <w:rsid w:val="0064411D"/>
    <w:rsid w:val="0065194E"/>
    <w:rsid w:val="00697B05"/>
    <w:rsid w:val="00795406"/>
    <w:rsid w:val="007C7CC6"/>
    <w:rsid w:val="008C0AE8"/>
    <w:rsid w:val="008C230E"/>
    <w:rsid w:val="0091025A"/>
    <w:rsid w:val="00945F50"/>
    <w:rsid w:val="009D3CE2"/>
    <w:rsid w:val="00A52E06"/>
    <w:rsid w:val="00AA564A"/>
    <w:rsid w:val="00B60CA2"/>
    <w:rsid w:val="00BD1D40"/>
    <w:rsid w:val="00C74135"/>
    <w:rsid w:val="00CC71E6"/>
    <w:rsid w:val="00DC73E2"/>
    <w:rsid w:val="00E5519C"/>
    <w:rsid w:val="00ED2524"/>
    <w:rsid w:val="00EE2615"/>
    <w:rsid w:val="00F37051"/>
    <w:rsid w:val="00F63A98"/>
    <w:rsid w:val="00F64250"/>
    <w:rsid w:val="00F93ED3"/>
    <w:rsid w:val="02747869"/>
    <w:rsid w:val="0678E005"/>
    <w:rsid w:val="06827D95"/>
    <w:rsid w:val="0C17688A"/>
    <w:rsid w:val="0E55D178"/>
    <w:rsid w:val="1893E26A"/>
    <w:rsid w:val="1ADF1E0B"/>
    <w:rsid w:val="1C974BED"/>
    <w:rsid w:val="1E49D3C3"/>
    <w:rsid w:val="1F3E3455"/>
    <w:rsid w:val="205E84F6"/>
    <w:rsid w:val="24223984"/>
    <w:rsid w:val="2878E39D"/>
    <w:rsid w:val="29804CC8"/>
    <w:rsid w:val="3B79A3D5"/>
    <w:rsid w:val="3C2147CF"/>
    <w:rsid w:val="3D785643"/>
    <w:rsid w:val="474BA399"/>
    <w:rsid w:val="4B1C1041"/>
    <w:rsid w:val="4CBC47BF"/>
    <w:rsid w:val="4DC6851F"/>
    <w:rsid w:val="533F5F86"/>
    <w:rsid w:val="59CFE8F6"/>
    <w:rsid w:val="6157A91A"/>
    <w:rsid w:val="6316ED11"/>
    <w:rsid w:val="6422027E"/>
    <w:rsid w:val="646BD078"/>
    <w:rsid w:val="64FEC887"/>
    <w:rsid w:val="6954A8EA"/>
    <w:rsid w:val="698E84E2"/>
    <w:rsid w:val="6D2478F4"/>
    <w:rsid w:val="6EB1FF1B"/>
    <w:rsid w:val="6F7D6444"/>
    <w:rsid w:val="6FB1F98B"/>
    <w:rsid w:val="7904FF60"/>
    <w:rsid w:val="7E07E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7869"/>
  <w15:chartTrackingRefBased/>
  <w15:docId w15:val="{6DB6B276-AB5E-40CF-A555-18057C81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34</Characters>
  <Application>Microsoft Office Word</Application>
  <DocSecurity>0</DocSecurity>
  <Lines>29</Lines>
  <Paragraphs>10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tabi, Sarah</dc:creator>
  <cp:keywords/>
  <dc:description/>
  <cp:lastModifiedBy>Sarah Ikhtabi</cp:lastModifiedBy>
  <cp:revision>3</cp:revision>
  <dcterms:created xsi:type="dcterms:W3CDTF">2025-09-18T14:18:00Z</dcterms:created>
  <dcterms:modified xsi:type="dcterms:W3CDTF">2025-09-18T14:34:00Z</dcterms:modified>
</cp:coreProperties>
</file>